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5B96C" w14:textId="77777777" w:rsidR="008471D3" w:rsidRPr="00184FA0" w:rsidRDefault="008471D3" w:rsidP="008471D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184FA0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1</w:t>
      </w:r>
      <w:r w:rsidRPr="00184FA0">
        <w:rPr>
          <w:rFonts w:ascii="Times New Roman" w:hAnsi="Times New Roman"/>
          <w:sz w:val="24"/>
          <w:szCs w:val="24"/>
        </w:rPr>
        <w:t>. Psychological Distress Score</w:t>
      </w:r>
    </w:p>
    <w:p w14:paraId="4167486A" w14:textId="77777777" w:rsidR="008471D3" w:rsidRDefault="008471D3" w:rsidP="008471D3">
      <w:pPr>
        <w:jc w:val="center"/>
      </w:pPr>
      <w:r>
        <w:rPr>
          <w:noProof/>
        </w:rPr>
        <w:drawing>
          <wp:inline distT="0" distB="0" distL="0" distR="0" wp14:anchorId="09DA65B5" wp14:editId="1A7C85F5">
            <wp:extent cx="5762625" cy="391477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88C1116-EA1F-4E60-B625-E78BB55EC8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251DEBA" w14:textId="77777777" w:rsidR="008471D3" w:rsidRDefault="008471D3" w:rsidP="008471D3"/>
    <w:p w14:paraId="7C7342CC" w14:textId="77777777" w:rsidR="00762944" w:rsidRDefault="00762944" w:rsidP="008471D3"/>
    <w:sectPr w:rsidR="00762944" w:rsidSect="00E07343">
      <w:pgSz w:w="11909" w:h="16834" w:code="9"/>
      <w:pgMar w:top="1008" w:right="1008" w:bottom="1008" w:left="1152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1D3"/>
    <w:rsid w:val="00762944"/>
    <w:rsid w:val="007671C0"/>
    <w:rsid w:val="008471D3"/>
    <w:rsid w:val="008B0925"/>
    <w:rsid w:val="00E0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52203"/>
  <w15:chartTrackingRefBased/>
  <w15:docId w15:val="{26734A0E-B015-4868-ADAF-B58F27FFE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  <w:ind w:left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1D3"/>
    <w:pPr>
      <w:spacing w:after="160" w:line="259" w:lineRule="auto"/>
      <w:ind w:left="0"/>
      <w:jc w:val="left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chemeClr val="tx1"/>
                </a:solidFill>
              </a:rPr>
              <a:t>Psychological Distress Scor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Dep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8.7430664916885392E-2"/>
                  <c:y val="-1.153944298629342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9B9-4522-831B-789187AF12C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D$2</c:f>
              <c:strCache>
                <c:ptCount val="3"/>
                <c:pt idx="0">
                  <c:v>Normal%</c:v>
                </c:pt>
                <c:pt idx="1">
                  <c:v>Mild - Moderate%</c:v>
                </c:pt>
                <c:pt idx="2">
                  <c:v>Severe - Extremely Severe%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56.8</c:v>
                </c:pt>
                <c:pt idx="1">
                  <c:v>36</c:v>
                </c:pt>
                <c:pt idx="2">
                  <c:v>7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9B9-4522-831B-789187AF12C8}"/>
            </c:ext>
          </c:extLst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Stres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-6.7986220472441045E-2"/>
                  <c:y val="5.327537182852135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9B9-4522-831B-789187AF12C8}"/>
                </c:ext>
              </c:extLst>
            </c:dLbl>
            <c:dLbl>
              <c:idx val="2"/>
              <c:layout>
                <c:manualLayout>
                  <c:x val="1.0569335083114407E-2"/>
                  <c:y val="1.623833479148431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9B9-4522-831B-789187AF12C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D$2</c:f>
              <c:strCache>
                <c:ptCount val="3"/>
                <c:pt idx="0">
                  <c:v>Normal%</c:v>
                </c:pt>
                <c:pt idx="1">
                  <c:v>Mild - Moderate%</c:v>
                </c:pt>
                <c:pt idx="2">
                  <c:v>Severe - Extremely Severe%</c:v>
                </c:pt>
              </c:strCache>
            </c:strRef>
          </c:cat>
          <c:val>
            <c:numRef>
              <c:f>Sheet1!$B$4:$D$4</c:f>
              <c:numCache>
                <c:formatCode>General</c:formatCode>
                <c:ptCount val="3"/>
                <c:pt idx="0">
                  <c:v>76.8</c:v>
                </c:pt>
                <c:pt idx="1">
                  <c:v>20.399999999999999</c:v>
                </c:pt>
                <c:pt idx="2">
                  <c:v>2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9B9-4522-831B-789187AF12C8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Anxiety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D$2</c:f>
              <c:strCache>
                <c:ptCount val="3"/>
                <c:pt idx="0">
                  <c:v>Normal%</c:v>
                </c:pt>
                <c:pt idx="1">
                  <c:v>Mild - Moderate%</c:v>
                </c:pt>
                <c:pt idx="2">
                  <c:v>Severe - Extremely Severe%</c:v>
                </c:pt>
              </c:strCache>
            </c:strRef>
          </c:cat>
          <c:val>
            <c:numRef>
              <c:f>Sheet1!$B$5:$D$5</c:f>
              <c:numCache>
                <c:formatCode>General</c:formatCode>
                <c:ptCount val="3"/>
                <c:pt idx="0">
                  <c:v>12.4</c:v>
                </c:pt>
                <c:pt idx="1">
                  <c:v>56.8</c:v>
                </c:pt>
                <c:pt idx="2">
                  <c:v>3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9B9-4522-831B-789187AF12C8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961085055"/>
        <c:axId val="1961083391"/>
      </c:lineChart>
      <c:catAx>
        <c:axId val="19610850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1083391"/>
        <c:crosses val="autoZero"/>
        <c:auto val="1"/>
        <c:lblAlgn val="ctr"/>
        <c:lblOffset val="100"/>
        <c:noMultiLvlLbl val="0"/>
      </c:catAx>
      <c:valAx>
        <c:axId val="19610833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10850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n Akintunde</dc:creator>
  <cp:keywords/>
  <dc:description/>
  <cp:lastModifiedBy>Tosin Akintunde</cp:lastModifiedBy>
  <cp:revision>1</cp:revision>
  <dcterms:created xsi:type="dcterms:W3CDTF">2023-12-01T07:50:00Z</dcterms:created>
  <dcterms:modified xsi:type="dcterms:W3CDTF">2023-12-01T07:50:00Z</dcterms:modified>
</cp:coreProperties>
</file>